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gliatabella"/>
        <w:tblpPr w:leftFromText="141" w:rightFromText="141" w:horzAnchor="margin" w:tblpXSpec="center" w:tblpY="753"/>
        <w:tblW w:w="12622" w:type="dxa"/>
        <w:tblLook w:val="04A0" w:firstRow="1" w:lastRow="0" w:firstColumn="1" w:lastColumn="0" w:noHBand="0" w:noVBand="1"/>
      </w:tblPr>
      <w:tblGrid>
        <w:gridCol w:w="1335"/>
        <w:gridCol w:w="671"/>
        <w:gridCol w:w="835"/>
        <w:gridCol w:w="732"/>
        <w:gridCol w:w="847"/>
        <w:gridCol w:w="796"/>
        <w:gridCol w:w="847"/>
        <w:gridCol w:w="796"/>
        <w:gridCol w:w="847"/>
        <w:gridCol w:w="796"/>
        <w:gridCol w:w="847"/>
        <w:gridCol w:w="796"/>
        <w:gridCol w:w="847"/>
        <w:gridCol w:w="796"/>
        <w:gridCol w:w="834"/>
      </w:tblGrid>
      <w:tr w:rsidR="00403B8C" w:rsidRPr="00CA270A" w14:paraId="6F7DBF51" w14:textId="77777777" w:rsidTr="008501BB">
        <w:tc>
          <w:tcPr>
            <w:tcW w:w="12622" w:type="dxa"/>
            <w:gridSpan w:val="15"/>
            <w:shd w:val="clear" w:color="auto" w:fill="auto"/>
          </w:tcPr>
          <w:p w14:paraId="3F20FC59" w14:textId="14127587" w:rsidR="00403B8C" w:rsidRPr="00563D5B" w:rsidRDefault="00E01416" w:rsidP="00403B8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pplementary Table 4</w:t>
            </w:r>
            <w:r w:rsidR="00EB067C" w:rsidRPr="00EB067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. </w:t>
            </w:r>
            <w:r w:rsidR="00EB067C" w:rsidRPr="00EB06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ist-to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ight</w:t>
            </w:r>
            <w:r w:rsidR="00EB067C" w:rsidRPr="00EB06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atio reference percentiles.</w:t>
            </w:r>
          </w:p>
        </w:tc>
      </w:tr>
      <w:tr w:rsidR="00403B8C" w:rsidRPr="00563D5B" w14:paraId="1D201EAF" w14:textId="77777777" w:rsidTr="008501BB">
        <w:tc>
          <w:tcPr>
            <w:tcW w:w="1335" w:type="dxa"/>
            <w:shd w:val="clear" w:color="auto" w:fill="auto"/>
          </w:tcPr>
          <w:p w14:paraId="46217039" w14:textId="77777777" w:rsidR="00403B8C" w:rsidRPr="00563D5B" w:rsidRDefault="00403B8C" w:rsidP="00403B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D5B"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1506" w:type="dxa"/>
            <w:gridSpan w:val="2"/>
            <w:shd w:val="clear" w:color="auto" w:fill="auto"/>
          </w:tcPr>
          <w:p w14:paraId="0BDB26D5" w14:textId="77777777" w:rsidR="00403B8C" w:rsidRPr="00563D5B" w:rsidRDefault="00403B8C" w:rsidP="00403B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D5B">
              <w:rPr>
                <w:rFonts w:ascii="Times New Roman" w:hAnsi="Times New Roman" w:cs="Times New Roman"/>
                <w:sz w:val="20"/>
                <w:szCs w:val="20"/>
              </w:rPr>
              <w:t>3rd</w:t>
            </w:r>
          </w:p>
        </w:tc>
        <w:tc>
          <w:tcPr>
            <w:tcW w:w="1579" w:type="dxa"/>
            <w:gridSpan w:val="2"/>
            <w:shd w:val="clear" w:color="auto" w:fill="auto"/>
          </w:tcPr>
          <w:p w14:paraId="716D70F9" w14:textId="77777777" w:rsidR="00403B8C" w:rsidRPr="00563D5B" w:rsidRDefault="00403B8C" w:rsidP="00403B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D5B">
              <w:rPr>
                <w:rFonts w:ascii="Times New Roman" w:hAnsi="Times New Roman" w:cs="Times New Roman"/>
                <w:sz w:val="20"/>
                <w:szCs w:val="20"/>
              </w:rPr>
              <w:t>10th</w:t>
            </w:r>
          </w:p>
          <w:p w14:paraId="0E93F81F" w14:textId="77777777" w:rsidR="00403B8C" w:rsidRPr="00563D5B" w:rsidRDefault="00403B8C" w:rsidP="00403B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3" w:type="dxa"/>
            <w:gridSpan w:val="2"/>
            <w:shd w:val="clear" w:color="auto" w:fill="auto"/>
          </w:tcPr>
          <w:p w14:paraId="5DA273E2" w14:textId="77777777" w:rsidR="00403B8C" w:rsidRPr="00563D5B" w:rsidRDefault="00403B8C" w:rsidP="00403B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D5B">
              <w:rPr>
                <w:rFonts w:ascii="Times New Roman" w:hAnsi="Times New Roman" w:cs="Times New Roman"/>
                <w:sz w:val="20"/>
                <w:szCs w:val="20"/>
              </w:rPr>
              <w:t>25th</w:t>
            </w:r>
          </w:p>
          <w:p w14:paraId="3C448EE7" w14:textId="77777777" w:rsidR="00403B8C" w:rsidRPr="00563D5B" w:rsidRDefault="00403B8C" w:rsidP="00403B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3" w:type="dxa"/>
            <w:gridSpan w:val="2"/>
            <w:shd w:val="clear" w:color="auto" w:fill="auto"/>
          </w:tcPr>
          <w:p w14:paraId="2D2AF9AD" w14:textId="77777777" w:rsidR="00403B8C" w:rsidRPr="00563D5B" w:rsidRDefault="00403B8C" w:rsidP="00403B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3D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th</w:t>
            </w:r>
          </w:p>
          <w:p w14:paraId="64B93FCE" w14:textId="77777777" w:rsidR="00403B8C" w:rsidRPr="00563D5B" w:rsidRDefault="00403B8C" w:rsidP="00403B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3" w:type="dxa"/>
            <w:gridSpan w:val="2"/>
            <w:shd w:val="clear" w:color="auto" w:fill="auto"/>
          </w:tcPr>
          <w:p w14:paraId="31D1B97F" w14:textId="77777777" w:rsidR="00403B8C" w:rsidRPr="00563D5B" w:rsidRDefault="00403B8C" w:rsidP="00403B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3D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th</w:t>
            </w:r>
          </w:p>
        </w:tc>
        <w:tc>
          <w:tcPr>
            <w:tcW w:w="1643" w:type="dxa"/>
            <w:gridSpan w:val="2"/>
            <w:shd w:val="clear" w:color="auto" w:fill="auto"/>
          </w:tcPr>
          <w:p w14:paraId="55C61A0C" w14:textId="77777777" w:rsidR="00403B8C" w:rsidRPr="00563D5B" w:rsidRDefault="00403B8C" w:rsidP="00403B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3D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th</w:t>
            </w:r>
          </w:p>
        </w:tc>
        <w:tc>
          <w:tcPr>
            <w:tcW w:w="1630" w:type="dxa"/>
            <w:gridSpan w:val="2"/>
            <w:shd w:val="clear" w:color="auto" w:fill="auto"/>
          </w:tcPr>
          <w:p w14:paraId="2BE22131" w14:textId="77777777" w:rsidR="00403B8C" w:rsidRPr="00563D5B" w:rsidRDefault="00403B8C" w:rsidP="00403B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3D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th</w:t>
            </w:r>
          </w:p>
        </w:tc>
      </w:tr>
      <w:tr w:rsidR="00403B8C" w:rsidRPr="00563D5B" w14:paraId="538FE985" w14:textId="77777777" w:rsidTr="008501BB">
        <w:tc>
          <w:tcPr>
            <w:tcW w:w="1335" w:type="dxa"/>
            <w:shd w:val="clear" w:color="auto" w:fill="auto"/>
          </w:tcPr>
          <w:p w14:paraId="7445D6CB" w14:textId="77777777" w:rsidR="00403B8C" w:rsidRPr="00563D5B" w:rsidRDefault="00403B8C" w:rsidP="00403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1" w:type="dxa"/>
            <w:shd w:val="clear" w:color="auto" w:fill="auto"/>
          </w:tcPr>
          <w:p w14:paraId="364E24EE" w14:textId="77777777" w:rsidR="00403B8C" w:rsidRPr="00563D5B" w:rsidRDefault="00403B8C" w:rsidP="00403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D5B"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</w:p>
        </w:tc>
        <w:tc>
          <w:tcPr>
            <w:tcW w:w="835" w:type="dxa"/>
            <w:shd w:val="clear" w:color="auto" w:fill="auto"/>
          </w:tcPr>
          <w:p w14:paraId="6EEB899D" w14:textId="77777777" w:rsidR="00403B8C" w:rsidRPr="00563D5B" w:rsidRDefault="00403B8C" w:rsidP="00403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D5B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</w:p>
        </w:tc>
        <w:tc>
          <w:tcPr>
            <w:tcW w:w="732" w:type="dxa"/>
            <w:shd w:val="clear" w:color="auto" w:fill="auto"/>
          </w:tcPr>
          <w:p w14:paraId="5D0B2CFE" w14:textId="77777777" w:rsidR="00403B8C" w:rsidRPr="00563D5B" w:rsidRDefault="00403B8C" w:rsidP="00403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D5B"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</w:p>
        </w:tc>
        <w:tc>
          <w:tcPr>
            <w:tcW w:w="847" w:type="dxa"/>
            <w:shd w:val="clear" w:color="auto" w:fill="auto"/>
          </w:tcPr>
          <w:p w14:paraId="10C9E7C4" w14:textId="77777777" w:rsidR="00403B8C" w:rsidRPr="00563D5B" w:rsidRDefault="00403B8C" w:rsidP="00403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D5B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</w:p>
        </w:tc>
        <w:tc>
          <w:tcPr>
            <w:tcW w:w="796" w:type="dxa"/>
            <w:shd w:val="clear" w:color="auto" w:fill="auto"/>
          </w:tcPr>
          <w:p w14:paraId="2CCCF55D" w14:textId="77777777" w:rsidR="00403B8C" w:rsidRPr="00563D5B" w:rsidRDefault="00403B8C" w:rsidP="00403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D5B"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</w:p>
        </w:tc>
        <w:tc>
          <w:tcPr>
            <w:tcW w:w="847" w:type="dxa"/>
            <w:shd w:val="clear" w:color="auto" w:fill="auto"/>
          </w:tcPr>
          <w:p w14:paraId="4DEDBC3D" w14:textId="77777777" w:rsidR="00403B8C" w:rsidRPr="00563D5B" w:rsidRDefault="00403B8C" w:rsidP="00403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D5B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</w:p>
        </w:tc>
        <w:tc>
          <w:tcPr>
            <w:tcW w:w="796" w:type="dxa"/>
            <w:shd w:val="clear" w:color="auto" w:fill="auto"/>
          </w:tcPr>
          <w:p w14:paraId="345B46A1" w14:textId="77777777" w:rsidR="00403B8C" w:rsidRPr="00563D5B" w:rsidRDefault="00403B8C" w:rsidP="00403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3D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</w:tc>
        <w:tc>
          <w:tcPr>
            <w:tcW w:w="847" w:type="dxa"/>
            <w:shd w:val="clear" w:color="auto" w:fill="auto"/>
          </w:tcPr>
          <w:p w14:paraId="2CB1597E" w14:textId="77777777" w:rsidR="00403B8C" w:rsidRPr="00563D5B" w:rsidRDefault="00403B8C" w:rsidP="00403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3D5B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</w:p>
        </w:tc>
        <w:tc>
          <w:tcPr>
            <w:tcW w:w="796" w:type="dxa"/>
            <w:shd w:val="clear" w:color="auto" w:fill="auto"/>
          </w:tcPr>
          <w:p w14:paraId="2AC309CC" w14:textId="77777777" w:rsidR="00403B8C" w:rsidRPr="00563D5B" w:rsidRDefault="00403B8C" w:rsidP="00403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3D5B"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</w:p>
        </w:tc>
        <w:tc>
          <w:tcPr>
            <w:tcW w:w="847" w:type="dxa"/>
            <w:shd w:val="clear" w:color="auto" w:fill="auto"/>
          </w:tcPr>
          <w:p w14:paraId="175B947A" w14:textId="77777777" w:rsidR="00403B8C" w:rsidRPr="00563D5B" w:rsidRDefault="00403B8C" w:rsidP="00403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3D5B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</w:p>
        </w:tc>
        <w:tc>
          <w:tcPr>
            <w:tcW w:w="796" w:type="dxa"/>
            <w:shd w:val="clear" w:color="auto" w:fill="auto"/>
          </w:tcPr>
          <w:p w14:paraId="2F5BDD18" w14:textId="77777777" w:rsidR="00403B8C" w:rsidRPr="00563D5B" w:rsidRDefault="00403B8C" w:rsidP="00403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3D5B"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</w:p>
        </w:tc>
        <w:tc>
          <w:tcPr>
            <w:tcW w:w="847" w:type="dxa"/>
            <w:shd w:val="clear" w:color="auto" w:fill="auto"/>
          </w:tcPr>
          <w:p w14:paraId="723DB436" w14:textId="77777777" w:rsidR="00403B8C" w:rsidRPr="00563D5B" w:rsidRDefault="00403B8C" w:rsidP="00403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3D5B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</w:p>
        </w:tc>
        <w:tc>
          <w:tcPr>
            <w:tcW w:w="796" w:type="dxa"/>
            <w:shd w:val="clear" w:color="auto" w:fill="auto"/>
          </w:tcPr>
          <w:p w14:paraId="44377B4C" w14:textId="77777777" w:rsidR="00403B8C" w:rsidRPr="00563D5B" w:rsidRDefault="00403B8C" w:rsidP="00403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D5B"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</w:p>
        </w:tc>
        <w:tc>
          <w:tcPr>
            <w:tcW w:w="834" w:type="dxa"/>
            <w:shd w:val="clear" w:color="auto" w:fill="auto"/>
          </w:tcPr>
          <w:p w14:paraId="1F81D9DE" w14:textId="77777777" w:rsidR="00403B8C" w:rsidRPr="00563D5B" w:rsidRDefault="00403B8C" w:rsidP="00403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D5B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</w:p>
        </w:tc>
      </w:tr>
      <w:tr w:rsidR="00973840" w:rsidRPr="00403B8C" w14:paraId="1DAC0E34" w14:textId="77777777" w:rsidTr="008501BB">
        <w:tc>
          <w:tcPr>
            <w:tcW w:w="1335" w:type="dxa"/>
            <w:shd w:val="clear" w:color="auto" w:fill="auto"/>
          </w:tcPr>
          <w:p w14:paraId="52FE8548" w14:textId="2AD63279" w:rsidR="00973840" w:rsidRPr="00563D5B" w:rsidRDefault="00973840" w:rsidP="009738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20</w:t>
            </w:r>
          </w:p>
        </w:tc>
        <w:tc>
          <w:tcPr>
            <w:tcW w:w="671" w:type="dxa"/>
            <w:shd w:val="clear" w:color="auto" w:fill="auto"/>
          </w:tcPr>
          <w:p w14:paraId="094BFF90" w14:textId="72733D1E" w:rsidR="00973840" w:rsidRPr="00563D5B" w:rsidRDefault="00973840" w:rsidP="009738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840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835" w:type="dxa"/>
            <w:shd w:val="clear" w:color="auto" w:fill="auto"/>
            <w:vAlign w:val="bottom"/>
          </w:tcPr>
          <w:p w14:paraId="4397FA13" w14:textId="39898AAA" w:rsidR="00973840" w:rsidRPr="00563D5B" w:rsidRDefault="00973840" w:rsidP="009738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840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732" w:type="dxa"/>
            <w:shd w:val="clear" w:color="auto" w:fill="auto"/>
            <w:vAlign w:val="bottom"/>
          </w:tcPr>
          <w:p w14:paraId="38617EAC" w14:textId="63156AFB" w:rsidR="00973840" w:rsidRPr="00563D5B" w:rsidRDefault="00973840" w:rsidP="009738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840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0F45692D" w14:textId="544B2F5A" w:rsidR="00973840" w:rsidRPr="00563D5B" w:rsidRDefault="00973840" w:rsidP="009738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840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74E08AE8" w14:textId="127C3299" w:rsidR="00973840" w:rsidRPr="00563D5B" w:rsidRDefault="00973840" w:rsidP="009738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840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653DE2E3" w14:textId="7FF2A589" w:rsidR="00973840" w:rsidRPr="00563D5B" w:rsidRDefault="00973840" w:rsidP="009738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840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1235FB01" w14:textId="05254B47" w:rsidR="00973840" w:rsidRPr="00563D5B" w:rsidRDefault="00973840" w:rsidP="009738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840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3BEB155A" w14:textId="38349F67" w:rsidR="00973840" w:rsidRPr="00563D5B" w:rsidRDefault="00973840" w:rsidP="009738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840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449EFC2E" w14:textId="6A013DC7" w:rsidR="00973840" w:rsidRPr="00563D5B" w:rsidRDefault="00973840" w:rsidP="009738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840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223D4C6D" w14:textId="5427C05E" w:rsidR="00973840" w:rsidRPr="00563D5B" w:rsidRDefault="00973840" w:rsidP="009738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840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24A9B1AA" w14:textId="22376137" w:rsidR="00973840" w:rsidRPr="00563D5B" w:rsidRDefault="00973840" w:rsidP="009738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840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1D1185DA" w14:textId="07F7A680" w:rsidR="00973840" w:rsidRPr="00563D5B" w:rsidRDefault="00973840" w:rsidP="009738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840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4448AD6C" w14:textId="49B44B4D" w:rsidR="00973840" w:rsidRPr="00563D5B" w:rsidRDefault="00973840" w:rsidP="009738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840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3331EF09" w14:textId="19E61591" w:rsidR="00973840" w:rsidRPr="00563D5B" w:rsidRDefault="00973840" w:rsidP="009738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840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</w:tr>
      <w:tr w:rsidR="008501BB" w:rsidRPr="00403B8C" w14:paraId="64A01DCB" w14:textId="77777777" w:rsidTr="008501BB">
        <w:tc>
          <w:tcPr>
            <w:tcW w:w="1335" w:type="dxa"/>
            <w:shd w:val="clear" w:color="auto" w:fill="auto"/>
          </w:tcPr>
          <w:p w14:paraId="6CA9A3E0" w14:textId="261293D2" w:rsidR="00973840" w:rsidRPr="00563D5B" w:rsidRDefault="00973840" w:rsidP="009738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D5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24</w:t>
            </w:r>
          </w:p>
        </w:tc>
        <w:tc>
          <w:tcPr>
            <w:tcW w:w="671" w:type="dxa"/>
            <w:shd w:val="clear" w:color="auto" w:fill="auto"/>
          </w:tcPr>
          <w:p w14:paraId="4300B10D" w14:textId="49FCA6D4" w:rsidR="00973840" w:rsidRPr="00563D5B" w:rsidRDefault="00973840" w:rsidP="009738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840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835" w:type="dxa"/>
            <w:shd w:val="clear" w:color="auto" w:fill="auto"/>
            <w:vAlign w:val="bottom"/>
          </w:tcPr>
          <w:p w14:paraId="0C951020" w14:textId="6C996BEE" w:rsidR="00973840" w:rsidRPr="00563D5B" w:rsidRDefault="00973840" w:rsidP="009738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840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732" w:type="dxa"/>
            <w:shd w:val="clear" w:color="auto" w:fill="auto"/>
            <w:vAlign w:val="bottom"/>
          </w:tcPr>
          <w:p w14:paraId="4D984B47" w14:textId="47B5F7AC" w:rsidR="00973840" w:rsidRPr="00563D5B" w:rsidRDefault="00973840" w:rsidP="009738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840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668CD0B6" w14:textId="63646017" w:rsidR="00973840" w:rsidRPr="00563D5B" w:rsidRDefault="00973840" w:rsidP="009738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840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432FC1DD" w14:textId="41ADD89F" w:rsidR="00973840" w:rsidRPr="00563D5B" w:rsidRDefault="00973840" w:rsidP="009738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840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1A2D1CC5" w14:textId="1AC588A2" w:rsidR="00973840" w:rsidRPr="00563D5B" w:rsidRDefault="00973840" w:rsidP="009738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840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4FB5711B" w14:textId="02C591A1" w:rsidR="00973840" w:rsidRPr="00563D5B" w:rsidRDefault="00973840" w:rsidP="009738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840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7EC0F3D8" w14:textId="55D401B1" w:rsidR="00973840" w:rsidRPr="00563D5B" w:rsidRDefault="00973840" w:rsidP="009738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840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4B5799E8" w14:textId="4CABE325" w:rsidR="00973840" w:rsidRPr="00563D5B" w:rsidRDefault="00973840" w:rsidP="009738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840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7AB83D75" w14:textId="140BC81E" w:rsidR="00973840" w:rsidRPr="00563D5B" w:rsidRDefault="00973840" w:rsidP="009738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840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091AAC17" w14:textId="41992DA2" w:rsidR="00973840" w:rsidRPr="00563D5B" w:rsidRDefault="00973840" w:rsidP="009738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840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5F48A820" w14:textId="42BB30E0" w:rsidR="00973840" w:rsidRPr="00563D5B" w:rsidRDefault="00973840" w:rsidP="009738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840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0166AF31" w14:textId="24B9A3DD" w:rsidR="00973840" w:rsidRPr="00563D5B" w:rsidRDefault="00973840" w:rsidP="009738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840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5B5B9CED" w14:textId="2AD60DCE" w:rsidR="00973840" w:rsidRPr="00563D5B" w:rsidRDefault="00973840" w:rsidP="009738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840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</w:tr>
      <w:tr w:rsidR="00973840" w:rsidRPr="00403B8C" w14:paraId="7668697B" w14:textId="77777777" w:rsidTr="008501BB">
        <w:tc>
          <w:tcPr>
            <w:tcW w:w="1335" w:type="dxa"/>
            <w:shd w:val="clear" w:color="auto" w:fill="auto"/>
          </w:tcPr>
          <w:p w14:paraId="6DA3D70D" w14:textId="1CB61C15" w:rsidR="00973840" w:rsidRPr="00563D5B" w:rsidRDefault="00973840" w:rsidP="009738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D5B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29</w:t>
            </w:r>
          </w:p>
        </w:tc>
        <w:tc>
          <w:tcPr>
            <w:tcW w:w="671" w:type="dxa"/>
            <w:shd w:val="clear" w:color="auto" w:fill="auto"/>
          </w:tcPr>
          <w:p w14:paraId="417DF38D" w14:textId="7C98E150" w:rsidR="00973840" w:rsidRPr="00563D5B" w:rsidRDefault="00973840" w:rsidP="009738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840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835" w:type="dxa"/>
            <w:shd w:val="clear" w:color="auto" w:fill="auto"/>
            <w:vAlign w:val="bottom"/>
          </w:tcPr>
          <w:p w14:paraId="17F53C5F" w14:textId="54CE70F0" w:rsidR="00973840" w:rsidRPr="00563D5B" w:rsidRDefault="00973840" w:rsidP="009738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840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732" w:type="dxa"/>
            <w:shd w:val="clear" w:color="auto" w:fill="auto"/>
            <w:vAlign w:val="bottom"/>
          </w:tcPr>
          <w:p w14:paraId="3619BB50" w14:textId="2AEB6F2E" w:rsidR="00973840" w:rsidRPr="00563D5B" w:rsidRDefault="00973840" w:rsidP="009738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840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1433CBC0" w14:textId="1CC74EBD" w:rsidR="00973840" w:rsidRPr="00563D5B" w:rsidRDefault="00973840" w:rsidP="009738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840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221C3681" w14:textId="455C18B7" w:rsidR="00973840" w:rsidRPr="00563D5B" w:rsidRDefault="00973840" w:rsidP="009738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840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2F63BDB8" w14:textId="27177F1A" w:rsidR="00973840" w:rsidRPr="00563D5B" w:rsidRDefault="00973840" w:rsidP="009738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840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207200EE" w14:textId="70706EC1" w:rsidR="00973840" w:rsidRPr="00563D5B" w:rsidRDefault="00973840" w:rsidP="009738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840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509A7012" w14:textId="4151C3E2" w:rsidR="00973840" w:rsidRPr="00563D5B" w:rsidRDefault="00973840" w:rsidP="009738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840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4FCA3290" w14:textId="7935D2D6" w:rsidR="00973840" w:rsidRPr="00563D5B" w:rsidRDefault="00973840" w:rsidP="009738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840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1B0297DB" w14:textId="2308E4F1" w:rsidR="00973840" w:rsidRPr="00563D5B" w:rsidRDefault="00973840" w:rsidP="009738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840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4D88625B" w14:textId="2C78719A" w:rsidR="00973840" w:rsidRPr="00563D5B" w:rsidRDefault="00973840" w:rsidP="009738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840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043226F0" w14:textId="224ED9F1" w:rsidR="00973840" w:rsidRPr="00563D5B" w:rsidRDefault="00973840" w:rsidP="009738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840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130C6B8E" w14:textId="00D0156E" w:rsidR="00973840" w:rsidRPr="00563D5B" w:rsidRDefault="00973840" w:rsidP="009738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840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5E86DA0F" w14:textId="70DC5F2A" w:rsidR="00973840" w:rsidRPr="00563D5B" w:rsidRDefault="00973840" w:rsidP="009738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840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</w:tr>
      <w:tr w:rsidR="008501BB" w:rsidRPr="00403B8C" w14:paraId="0AD5BFEF" w14:textId="77777777" w:rsidTr="008501BB">
        <w:tc>
          <w:tcPr>
            <w:tcW w:w="1335" w:type="dxa"/>
            <w:shd w:val="clear" w:color="auto" w:fill="auto"/>
          </w:tcPr>
          <w:p w14:paraId="1EA39370" w14:textId="696E5D81" w:rsidR="00973840" w:rsidRPr="00563D5B" w:rsidRDefault="00973840" w:rsidP="009738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D5B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34</w:t>
            </w:r>
          </w:p>
        </w:tc>
        <w:tc>
          <w:tcPr>
            <w:tcW w:w="671" w:type="dxa"/>
            <w:shd w:val="clear" w:color="auto" w:fill="auto"/>
          </w:tcPr>
          <w:p w14:paraId="045BFDFE" w14:textId="1008B326" w:rsidR="00973840" w:rsidRPr="00563D5B" w:rsidRDefault="00973840" w:rsidP="009738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840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835" w:type="dxa"/>
            <w:shd w:val="clear" w:color="auto" w:fill="auto"/>
            <w:vAlign w:val="bottom"/>
          </w:tcPr>
          <w:p w14:paraId="582BA5A1" w14:textId="0ECF7B2F" w:rsidR="00973840" w:rsidRPr="00563D5B" w:rsidRDefault="00973840" w:rsidP="009738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840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732" w:type="dxa"/>
            <w:shd w:val="clear" w:color="auto" w:fill="auto"/>
            <w:vAlign w:val="bottom"/>
          </w:tcPr>
          <w:p w14:paraId="1D7DFFB6" w14:textId="25150E8E" w:rsidR="00973840" w:rsidRPr="00563D5B" w:rsidRDefault="00973840" w:rsidP="009738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840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05C7A404" w14:textId="25247038" w:rsidR="00973840" w:rsidRPr="00563D5B" w:rsidRDefault="00973840" w:rsidP="009738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840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56EBD816" w14:textId="792CECDC" w:rsidR="00973840" w:rsidRPr="00563D5B" w:rsidRDefault="00973840" w:rsidP="009738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840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30CDAB65" w14:textId="4B73D087" w:rsidR="00973840" w:rsidRPr="00563D5B" w:rsidRDefault="00973840" w:rsidP="009738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840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5D350EA4" w14:textId="2455D4D5" w:rsidR="00973840" w:rsidRPr="00563D5B" w:rsidRDefault="00973840" w:rsidP="009738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840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577F9852" w14:textId="78D4941C" w:rsidR="00973840" w:rsidRPr="00563D5B" w:rsidRDefault="00973840" w:rsidP="009738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840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55036D76" w14:textId="20E65820" w:rsidR="00973840" w:rsidRPr="00563D5B" w:rsidRDefault="00973840" w:rsidP="009738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840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7F8B2261" w14:textId="2743B450" w:rsidR="00973840" w:rsidRPr="00563D5B" w:rsidRDefault="00973840" w:rsidP="009738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840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17B2CD44" w14:textId="23AADAF1" w:rsidR="00973840" w:rsidRPr="00563D5B" w:rsidRDefault="00973840" w:rsidP="009738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840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41795E14" w14:textId="460BC0DA" w:rsidR="00973840" w:rsidRPr="00563D5B" w:rsidRDefault="00973840" w:rsidP="009738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840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681AFDD4" w14:textId="49D2BCA8" w:rsidR="00973840" w:rsidRPr="00563D5B" w:rsidRDefault="00973840" w:rsidP="009738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840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6E88A2AD" w14:textId="513BCB76" w:rsidR="00973840" w:rsidRPr="00563D5B" w:rsidRDefault="00973840" w:rsidP="009738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840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</w:tr>
      <w:tr w:rsidR="00973840" w:rsidRPr="00403B8C" w14:paraId="09ED8C9F" w14:textId="77777777" w:rsidTr="008501BB">
        <w:tc>
          <w:tcPr>
            <w:tcW w:w="1335" w:type="dxa"/>
            <w:shd w:val="clear" w:color="auto" w:fill="auto"/>
          </w:tcPr>
          <w:p w14:paraId="4530FBAE" w14:textId="0F30BD5E" w:rsidR="00973840" w:rsidRPr="00563D5B" w:rsidRDefault="00973840" w:rsidP="009738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D5B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39</w:t>
            </w:r>
          </w:p>
        </w:tc>
        <w:tc>
          <w:tcPr>
            <w:tcW w:w="671" w:type="dxa"/>
            <w:shd w:val="clear" w:color="auto" w:fill="auto"/>
          </w:tcPr>
          <w:p w14:paraId="03342379" w14:textId="38CD80A9" w:rsidR="00973840" w:rsidRPr="00563D5B" w:rsidRDefault="00973840" w:rsidP="009738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840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835" w:type="dxa"/>
            <w:shd w:val="clear" w:color="auto" w:fill="auto"/>
            <w:vAlign w:val="bottom"/>
          </w:tcPr>
          <w:p w14:paraId="02418398" w14:textId="48B5854D" w:rsidR="00973840" w:rsidRPr="00563D5B" w:rsidRDefault="00973840" w:rsidP="009738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840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732" w:type="dxa"/>
            <w:shd w:val="clear" w:color="auto" w:fill="auto"/>
            <w:vAlign w:val="bottom"/>
          </w:tcPr>
          <w:p w14:paraId="26621F43" w14:textId="33DC2512" w:rsidR="00973840" w:rsidRPr="00563D5B" w:rsidRDefault="00973840" w:rsidP="009738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840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1D560AEE" w14:textId="01F1D9BB" w:rsidR="00973840" w:rsidRPr="00563D5B" w:rsidRDefault="00973840" w:rsidP="009738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840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08EE0423" w14:textId="4B879F98" w:rsidR="00973840" w:rsidRPr="00563D5B" w:rsidRDefault="00973840" w:rsidP="009738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840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2E21649E" w14:textId="35139AD8" w:rsidR="00973840" w:rsidRPr="00563D5B" w:rsidRDefault="00973840" w:rsidP="009738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840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521DDA30" w14:textId="0BD2BD62" w:rsidR="00973840" w:rsidRPr="00563D5B" w:rsidRDefault="00973840" w:rsidP="009738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840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5E4846A4" w14:textId="0E42DC4D" w:rsidR="00973840" w:rsidRPr="00563D5B" w:rsidRDefault="00973840" w:rsidP="009738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840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15CAEE4D" w14:textId="3FCF8B2F" w:rsidR="00973840" w:rsidRPr="00563D5B" w:rsidRDefault="00973840" w:rsidP="009738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840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2524C8F4" w14:textId="6B6934D4" w:rsidR="00973840" w:rsidRPr="00563D5B" w:rsidRDefault="00973840" w:rsidP="009738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840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0F3E0F56" w14:textId="6C9E19A7" w:rsidR="00973840" w:rsidRPr="00563D5B" w:rsidRDefault="00973840" w:rsidP="009738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840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5ADF0FC9" w14:textId="4BF23DEA" w:rsidR="00973840" w:rsidRPr="00563D5B" w:rsidRDefault="00973840" w:rsidP="009738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840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3A6D7F0A" w14:textId="349C4C81" w:rsidR="00973840" w:rsidRPr="00563D5B" w:rsidRDefault="00973840" w:rsidP="009738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840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15AF877D" w14:textId="7DF95BC9" w:rsidR="00973840" w:rsidRPr="00563D5B" w:rsidRDefault="00973840" w:rsidP="009738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840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</w:tr>
      <w:tr w:rsidR="008501BB" w:rsidRPr="00403B8C" w14:paraId="61A40FB7" w14:textId="77777777" w:rsidTr="008501BB">
        <w:tc>
          <w:tcPr>
            <w:tcW w:w="1335" w:type="dxa"/>
            <w:shd w:val="clear" w:color="auto" w:fill="auto"/>
          </w:tcPr>
          <w:p w14:paraId="79386ACD" w14:textId="7272B826" w:rsidR="00973840" w:rsidRPr="00563D5B" w:rsidRDefault="00973840" w:rsidP="009738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D5B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44</w:t>
            </w:r>
          </w:p>
        </w:tc>
        <w:tc>
          <w:tcPr>
            <w:tcW w:w="671" w:type="dxa"/>
            <w:shd w:val="clear" w:color="auto" w:fill="auto"/>
          </w:tcPr>
          <w:p w14:paraId="04663FC6" w14:textId="3ECDB4A7" w:rsidR="00973840" w:rsidRPr="00563D5B" w:rsidRDefault="00973840" w:rsidP="009738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840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835" w:type="dxa"/>
            <w:shd w:val="clear" w:color="auto" w:fill="auto"/>
            <w:vAlign w:val="bottom"/>
          </w:tcPr>
          <w:p w14:paraId="61A947CC" w14:textId="76C7C2E5" w:rsidR="00973840" w:rsidRPr="00563D5B" w:rsidRDefault="00973840" w:rsidP="009738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840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732" w:type="dxa"/>
            <w:shd w:val="clear" w:color="auto" w:fill="auto"/>
            <w:vAlign w:val="bottom"/>
          </w:tcPr>
          <w:p w14:paraId="36345824" w14:textId="1F86E1F5" w:rsidR="00973840" w:rsidRPr="00563D5B" w:rsidRDefault="00973840" w:rsidP="009738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840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112640A9" w14:textId="363A960E" w:rsidR="00973840" w:rsidRPr="00563D5B" w:rsidRDefault="00973840" w:rsidP="009738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840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038B563C" w14:textId="2D0264CF" w:rsidR="00973840" w:rsidRPr="00563D5B" w:rsidRDefault="00973840" w:rsidP="009738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840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1377F02D" w14:textId="4C28151A" w:rsidR="00973840" w:rsidRPr="00563D5B" w:rsidRDefault="00973840" w:rsidP="009738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840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7B45A08C" w14:textId="2EB80F73" w:rsidR="00973840" w:rsidRPr="00563D5B" w:rsidRDefault="00973840" w:rsidP="009738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840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392D0F86" w14:textId="360A3FA1" w:rsidR="00973840" w:rsidRPr="00563D5B" w:rsidRDefault="00973840" w:rsidP="009738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840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10B95A7B" w14:textId="181B4F76" w:rsidR="00973840" w:rsidRPr="00563D5B" w:rsidRDefault="00973840" w:rsidP="009738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840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31D0C925" w14:textId="3E1CAC11" w:rsidR="00973840" w:rsidRPr="00563D5B" w:rsidRDefault="00973840" w:rsidP="009738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840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31C16D94" w14:textId="084B0E2A" w:rsidR="00973840" w:rsidRPr="00563D5B" w:rsidRDefault="00973840" w:rsidP="009738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840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64959823" w14:textId="273E283B" w:rsidR="00973840" w:rsidRPr="00563D5B" w:rsidRDefault="00973840" w:rsidP="009738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840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59FA5A98" w14:textId="6B2FBD23" w:rsidR="00973840" w:rsidRPr="00563D5B" w:rsidRDefault="00973840" w:rsidP="009738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840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747257ED" w14:textId="624319C4" w:rsidR="00973840" w:rsidRPr="00563D5B" w:rsidRDefault="00973840" w:rsidP="009738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840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</w:tr>
      <w:tr w:rsidR="00973840" w:rsidRPr="00403B8C" w14:paraId="2680B5FF" w14:textId="77777777" w:rsidTr="008501BB">
        <w:tc>
          <w:tcPr>
            <w:tcW w:w="1335" w:type="dxa"/>
            <w:shd w:val="clear" w:color="auto" w:fill="auto"/>
          </w:tcPr>
          <w:p w14:paraId="6DFBB99E" w14:textId="465647AE" w:rsidR="00973840" w:rsidRPr="00563D5B" w:rsidRDefault="00973840" w:rsidP="009738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D5B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49</w:t>
            </w:r>
          </w:p>
        </w:tc>
        <w:tc>
          <w:tcPr>
            <w:tcW w:w="671" w:type="dxa"/>
            <w:shd w:val="clear" w:color="auto" w:fill="auto"/>
          </w:tcPr>
          <w:p w14:paraId="6D0CCFF1" w14:textId="74983BAA" w:rsidR="00973840" w:rsidRPr="00563D5B" w:rsidRDefault="00973840" w:rsidP="009738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840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835" w:type="dxa"/>
            <w:shd w:val="clear" w:color="auto" w:fill="auto"/>
            <w:vAlign w:val="bottom"/>
          </w:tcPr>
          <w:p w14:paraId="1F923FD2" w14:textId="688CC8EB" w:rsidR="00973840" w:rsidRPr="00563D5B" w:rsidRDefault="00973840" w:rsidP="009738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840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732" w:type="dxa"/>
            <w:shd w:val="clear" w:color="auto" w:fill="auto"/>
            <w:vAlign w:val="bottom"/>
          </w:tcPr>
          <w:p w14:paraId="48A72B16" w14:textId="1497333F" w:rsidR="00973840" w:rsidRPr="00563D5B" w:rsidRDefault="00973840" w:rsidP="009738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840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502CD5FD" w14:textId="009B56A2" w:rsidR="00973840" w:rsidRPr="00563D5B" w:rsidRDefault="00973840" w:rsidP="009738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840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631A336F" w14:textId="4FE223D4" w:rsidR="00973840" w:rsidRPr="00563D5B" w:rsidRDefault="00973840" w:rsidP="009738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840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7F341212" w14:textId="38BE6EF9" w:rsidR="00973840" w:rsidRPr="00563D5B" w:rsidRDefault="00973840" w:rsidP="009738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840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0BA63A33" w14:textId="6635871E" w:rsidR="00973840" w:rsidRPr="00563D5B" w:rsidRDefault="00973840" w:rsidP="009738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840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03135B2C" w14:textId="4237CC2B" w:rsidR="00973840" w:rsidRPr="00563D5B" w:rsidRDefault="00973840" w:rsidP="009738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840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189D53A5" w14:textId="6AC41CFC" w:rsidR="00973840" w:rsidRPr="00563D5B" w:rsidRDefault="00973840" w:rsidP="009738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840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669E9E4F" w14:textId="6D01D62C" w:rsidR="00973840" w:rsidRPr="00563D5B" w:rsidRDefault="00973840" w:rsidP="009738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840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6E2C2479" w14:textId="426B035A" w:rsidR="00973840" w:rsidRPr="00563D5B" w:rsidRDefault="00973840" w:rsidP="009738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840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2E8025C0" w14:textId="169A1A55" w:rsidR="00973840" w:rsidRPr="00563D5B" w:rsidRDefault="00973840" w:rsidP="009738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840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053510E5" w14:textId="2177E479" w:rsidR="00973840" w:rsidRPr="00563D5B" w:rsidRDefault="00973840" w:rsidP="009738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840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5FD5C202" w14:textId="434055AF" w:rsidR="00973840" w:rsidRPr="00563D5B" w:rsidRDefault="00973840" w:rsidP="009738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840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</w:tr>
      <w:tr w:rsidR="008501BB" w:rsidRPr="00403B8C" w14:paraId="21139969" w14:textId="77777777" w:rsidTr="008501BB">
        <w:tc>
          <w:tcPr>
            <w:tcW w:w="1335" w:type="dxa"/>
            <w:shd w:val="clear" w:color="auto" w:fill="auto"/>
          </w:tcPr>
          <w:p w14:paraId="32D2C75D" w14:textId="1D400534" w:rsidR="00973840" w:rsidRPr="006A09C4" w:rsidRDefault="00973840" w:rsidP="009738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9C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54</w:t>
            </w:r>
          </w:p>
        </w:tc>
        <w:tc>
          <w:tcPr>
            <w:tcW w:w="671" w:type="dxa"/>
            <w:shd w:val="clear" w:color="auto" w:fill="auto"/>
          </w:tcPr>
          <w:p w14:paraId="5B36F873" w14:textId="0F35D02A" w:rsidR="00973840" w:rsidRPr="006A09C4" w:rsidRDefault="00973840" w:rsidP="009738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840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835" w:type="dxa"/>
            <w:shd w:val="clear" w:color="auto" w:fill="auto"/>
            <w:vAlign w:val="bottom"/>
          </w:tcPr>
          <w:p w14:paraId="66E6406C" w14:textId="7C04D7A1" w:rsidR="00973840" w:rsidRPr="006A09C4" w:rsidRDefault="00973840" w:rsidP="009738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840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732" w:type="dxa"/>
            <w:shd w:val="clear" w:color="auto" w:fill="auto"/>
            <w:vAlign w:val="bottom"/>
          </w:tcPr>
          <w:p w14:paraId="2A42579C" w14:textId="0795B70E" w:rsidR="00973840" w:rsidRPr="006A09C4" w:rsidRDefault="00973840" w:rsidP="009738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840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4E27D67C" w14:textId="62572A2A" w:rsidR="00973840" w:rsidRPr="006A09C4" w:rsidRDefault="00973840" w:rsidP="009738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840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695C3294" w14:textId="3185528F" w:rsidR="00973840" w:rsidRPr="006A09C4" w:rsidRDefault="00973840" w:rsidP="009738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840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110D4850" w14:textId="7CB408D7" w:rsidR="00973840" w:rsidRPr="006A09C4" w:rsidRDefault="00973840" w:rsidP="009738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840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459BD1CB" w14:textId="2E8D69A8" w:rsidR="00973840" w:rsidRPr="006A09C4" w:rsidRDefault="00973840" w:rsidP="009738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840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05CC4373" w14:textId="71A06ECD" w:rsidR="00973840" w:rsidRPr="006A09C4" w:rsidRDefault="00973840" w:rsidP="009738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840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08443912" w14:textId="0098D574" w:rsidR="00973840" w:rsidRPr="006A09C4" w:rsidRDefault="00973840" w:rsidP="009738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840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3C4E140C" w14:textId="7A82598E" w:rsidR="00973840" w:rsidRPr="006A09C4" w:rsidRDefault="00973840" w:rsidP="009738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840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1A63E628" w14:textId="1E6C5FFA" w:rsidR="00973840" w:rsidRPr="006A09C4" w:rsidRDefault="00973840" w:rsidP="009738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840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05813F30" w14:textId="30F0D984" w:rsidR="00973840" w:rsidRPr="006A09C4" w:rsidRDefault="00973840" w:rsidP="009738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840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4A61BFD2" w14:textId="0F84BA12" w:rsidR="00973840" w:rsidRPr="006A09C4" w:rsidRDefault="00973840" w:rsidP="009738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840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2308BBA6" w14:textId="1624007B" w:rsidR="00973840" w:rsidRPr="006A09C4" w:rsidRDefault="00973840" w:rsidP="009738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840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</w:tr>
      <w:tr w:rsidR="00973840" w:rsidRPr="00403B8C" w14:paraId="58C31A3C" w14:textId="77777777" w:rsidTr="008501BB">
        <w:trPr>
          <w:trHeight w:val="60"/>
        </w:trPr>
        <w:tc>
          <w:tcPr>
            <w:tcW w:w="1335" w:type="dxa"/>
            <w:shd w:val="clear" w:color="auto" w:fill="auto"/>
          </w:tcPr>
          <w:p w14:paraId="07F11D47" w14:textId="6D7E8844" w:rsidR="00973840" w:rsidRPr="00563D5B" w:rsidRDefault="00973840" w:rsidP="009738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D5B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59</w:t>
            </w:r>
          </w:p>
        </w:tc>
        <w:tc>
          <w:tcPr>
            <w:tcW w:w="671" w:type="dxa"/>
            <w:shd w:val="clear" w:color="auto" w:fill="auto"/>
          </w:tcPr>
          <w:p w14:paraId="47FCCEE3" w14:textId="1E7F81D9" w:rsidR="00973840" w:rsidRPr="00563D5B" w:rsidRDefault="00973840" w:rsidP="009738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840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835" w:type="dxa"/>
            <w:shd w:val="clear" w:color="auto" w:fill="auto"/>
            <w:vAlign w:val="bottom"/>
          </w:tcPr>
          <w:p w14:paraId="4899A6BE" w14:textId="60D129C8" w:rsidR="00973840" w:rsidRPr="00563D5B" w:rsidRDefault="00973840" w:rsidP="009738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840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732" w:type="dxa"/>
            <w:shd w:val="clear" w:color="auto" w:fill="auto"/>
            <w:vAlign w:val="bottom"/>
          </w:tcPr>
          <w:p w14:paraId="499E9D6A" w14:textId="159C4C49" w:rsidR="00973840" w:rsidRPr="00563D5B" w:rsidRDefault="00973840" w:rsidP="009738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840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6509D5E7" w14:textId="44F978A2" w:rsidR="00973840" w:rsidRPr="00563D5B" w:rsidRDefault="00973840" w:rsidP="009738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840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455FFC6C" w14:textId="62BD09EB" w:rsidR="00973840" w:rsidRPr="00563D5B" w:rsidRDefault="00973840" w:rsidP="009738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840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0E639E98" w14:textId="21C41DC3" w:rsidR="00973840" w:rsidRPr="00563D5B" w:rsidRDefault="00973840" w:rsidP="009738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840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1EC7DB27" w14:textId="021B311F" w:rsidR="00973840" w:rsidRPr="00563D5B" w:rsidRDefault="00973840" w:rsidP="009738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840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742F27E7" w14:textId="32C79EDE" w:rsidR="00973840" w:rsidRPr="00563D5B" w:rsidRDefault="00973840" w:rsidP="009738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840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501AC6B9" w14:textId="024177D2" w:rsidR="00973840" w:rsidRPr="00563D5B" w:rsidRDefault="00973840" w:rsidP="009738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840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2E468026" w14:textId="75B29B49" w:rsidR="00973840" w:rsidRPr="00563D5B" w:rsidRDefault="00973840" w:rsidP="009738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840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61AEFC95" w14:textId="3EAAA9DA" w:rsidR="00973840" w:rsidRPr="00563D5B" w:rsidRDefault="00973840" w:rsidP="009738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840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111CC49C" w14:textId="22D55DFE" w:rsidR="00973840" w:rsidRPr="00563D5B" w:rsidRDefault="00973840" w:rsidP="009738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840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17AF5E67" w14:textId="71E2FC48" w:rsidR="00973840" w:rsidRPr="00563D5B" w:rsidRDefault="00973840" w:rsidP="009738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840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3DC56511" w14:textId="7E33235B" w:rsidR="00973840" w:rsidRPr="00563D5B" w:rsidRDefault="00973840" w:rsidP="009738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840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</w:tr>
      <w:tr w:rsidR="008501BB" w:rsidRPr="00403B8C" w14:paraId="2907B215" w14:textId="77777777" w:rsidTr="008501BB">
        <w:tc>
          <w:tcPr>
            <w:tcW w:w="1335" w:type="dxa"/>
            <w:shd w:val="clear" w:color="auto" w:fill="auto"/>
          </w:tcPr>
          <w:p w14:paraId="4FD26090" w14:textId="65A9BA6B" w:rsidR="00973840" w:rsidRPr="00563D5B" w:rsidRDefault="00973840" w:rsidP="009738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3B8C">
              <w:rPr>
                <w:rFonts w:ascii="Times New Roman" w:hAnsi="Times New Roman" w:cs="Times New Roman"/>
                <w:sz w:val="20"/>
                <w:szCs w:val="20"/>
              </w:rPr>
              <w:t>≥60</w:t>
            </w:r>
          </w:p>
        </w:tc>
        <w:tc>
          <w:tcPr>
            <w:tcW w:w="671" w:type="dxa"/>
            <w:shd w:val="clear" w:color="auto" w:fill="auto"/>
          </w:tcPr>
          <w:p w14:paraId="54CF5C50" w14:textId="1CA52A37" w:rsidR="00973840" w:rsidRPr="00563D5B" w:rsidRDefault="00973840" w:rsidP="009738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840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835" w:type="dxa"/>
            <w:shd w:val="clear" w:color="auto" w:fill="auto"/>
            <w:vAlign w:val="bottom"/>
          </w:tcPr>
          <w:p w14:paraId="32154766" w14:textId="533CC5E1" w:rsidR="00973840" w:rsidRPr="00563D5B" w:rsidRDefault="00973840" w:rsidP="009738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840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732" w:type="dxa"/>
            <w:shd w:val="clear" w:color="auto" w:fill="auto"/>
            <w:vAlign w:val="bottom"/>
          </w:tcPr>
          <w:p w14:paraId="7560E1D4" w14:textId="282748D7" w:rsidR="00973840" w:rsidRPr="00563D5B" w:rsidRDefault="00973840" w:rsidP="009738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840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20C470B0" w14:textId="3195A8F5" w:rsidR="00973840" w:rsidRPr="00563D5B" w:rsidRDefault="00973840" w:rsidP="009738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840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2B23CE5B" w14:textId="093271A3" w:rsidR="00973840" w:rsidRPr="00563D5B" w:rsidRDefault="00973840" w:rsidP="009738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840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17B0384D" w14:textId="7BB68CD7" w:rsidR="00973840" w:rsidRPr="00563D5B" w:rsidRDefault="00973840" w:rsidP="009738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840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5E6CA123" w14:textId="683812A1" w:rsidR="00973840" w:rsidRPr="00563D5B" w:rsidRDefault="00973840" w:rsidP="009738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840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086E9A47" w14:textId="2F266FCF" w:rsidR="00973840" w:rsidRPr="00563D5B" w:rsidRDefault="00973840" w:rsidP="009738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840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1621521D" w14:textId="249E5B01" w:rsidR="00973840" w:rsidRPr="00563D5B" w:rsidRDefault="00973840" w:rsidP="009738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840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1757DE7B" w14:textId="5FFC45B7" w:rsidR="00973840" w:rsidRPr="00563D5B" w:rsidRDefault="00973840" w:rsidP="009738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840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20FED426" w14:textId="3442D43B" w:rsidR="00973840" w:rsidRPr="00563D5B" w:rsidRDefault="00973840" w:rsidP="009738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840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6B1D89DF" w14:textId="6E83A639" w:rsidR="00973840" w:rsidRPr="00563D5B" w:rsidRDefault="00973840" w:rsidP="009738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840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673F2892" w14:textId="2BF55BC1" w:rsidR="00973840" w:rsidRPr="00563D5B" w:rsidRDefault="00973840" w:rsidP="009738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840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7D044CEA" w14:textId="0AE04E80" w:rsidR="00973840" w:rsidRPr="00563D5B" w:rsidRDefault="00973840" w:rsidP="009738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840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</w:tr>
    </w:tbl>
    <w:p w14:paraId="04A16937" w14:textId="77777777" w:rsidR="00403B8C" w:rsidRDefault="00403B8C"/>
    <w:sectPr w:rsidR="00403B8C" w:rsidSect="00403B8C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6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3B8C"/>
    <w:rsid w:val="00072247"/>
    <w:rsid w:val="00403B8C"/>
    <w:rsid w:val="008501BB"/>
    <w:rsid w:val="00973840"/>
    <w:rsid w:val="00E01416"/>
    <w:rsid w:val="00EB0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58E12CDF"/>
  <w15:chartTrackingRefBased/>
  <w15:docId w15:val="{D3BE250B-5E9C-8A4F-8F21-812A81F75D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03B8C"/>
  </w:style>
  <w:style w:type="paragraph" w:styleId="Titolo1">
    <w:name w:val="heading 1"/>
    <w:basedOn w:val="Normale"/>
    <w:next w:val="Normale"/>
    <w:link w:val="Titolo1Carattere"/>
    <w:uiPriority w:val="9"/>
    <w:qFormat/>
    <w:rsid w:val="00403B8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403B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403B8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403B8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403B8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403B8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403B8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403B8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403B8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403B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403B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403B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403B8C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403B8C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403B8C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403B8C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403B8C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403B8C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403B8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403B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403B8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403B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403B8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403B8C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403B8C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403B8C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403B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403B8C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403B8C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59"/>
    <w:rsid w:val="00403B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430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42</Words>
  <Characters>816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Campa</dc:creator>
  <cp:keywords/>
  <dc:description/>
  <cp:lastModifiedBy>Francesco Campa</cp:lastModifiedBy>
  <cp:revision>4</cp:revision>
  <dcterms:created xsi:type="dcterms:W3CDTF">2025-05-13T13:19:00Z</dcterms:created>
  <dcterms:modified xsi:type="dcterms:W3CDTF">2025-05-13T16:56:00Z</dcterms:modified>
</cp:coreProperties>
</file>